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723B0" w14:textId="77777777" w:rsidR="003014AF" w:rsidRPr="003014AF" w:rsidRDefault="003014AF" w:rsidP="003014AF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014A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Table </w:t>
      </w:r>
      <w:r w:rsidRPr="003014A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3014A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3014A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3014A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3014A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3014A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PICO Stat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014AF" w:rsidRPr="00CC1C17" w14:paraId="1E82EBEF" w14:textId="77777777" w:rsidTr="00576C4C">
        <w:tc>
          <w:tcPr>
            <w:tcW w:w="9016" w:type="dxa"/>
          </w:tcPr>
          <w:p w14:paraId="6BA11A82" w14:textId="77777777" w:rsidR="003014AF" w:rsidRPr="00CC1C17" w:rsidRDefault="003014AF" w:rsidP="00576C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C17">
              <w:rPr>
                <w:rFonts w:ascii="Times New Roman" w:hAnsi="Times New Roman" w:cs="Times New Roman"/>
                <w:sz w:val="24"/>
                <w:szCs w:val="24"/>
              </w:rPr>
              <w:t xml:space="preserve">P –patients &gt;18 years with human papillomavirus-positive oropharyngeal head and neck cancer                                                                    </w:t>
            </w:r>
          </w:p>
        </w:tc>
      </w:tr>
      <w:tr w:rsidR="003014AF" w:rsidRPr="00CC1C17" w14:paraId="217FC84D" w14:textId="77777777" w:rsidTr="00576C4C">
        <w:tc>
          <w:tcPr>
            <w:tcW w:w="9016" w:type="dxa"/>
          </w:tcPr>
          <w:p w14:paraId="1FA1E94C" w14:textId="77777777" w:rsidR="003014AF" w:rsidRPr="00CC1C17" w:rsidRDefault="003014AF" w:rsidP="00576C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I – conventional cancer treatment (any modality) of curative intent</w:t>
            </w:r>
          </w:p>
        </w:tc>
      </w:tr>
      <w:tr w:rsidR="003014AF" w:rsidRPr="00CC1C17" w14:paraId="6A3AE453" w14:textId="77777777" w:rsidTr="00576C4C">
        <w:tc>
          <w:tcPr>
            <w:tcW w:w="9016" w:type="dxa"/>
          </w:tcPr>
          <w:p w14:paraId="3E33F496" w14:textId="77777777" w:rsidR="003014AF" w:rsidRPr="00CC1C17" w:rsidRDefault="003014AF" w:rsidP="00576C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C17">
              <w:rPr>
                <w:rFonts w:ascii="Times New Roman" w:hAnsi="Times New Roman" w:cs="Times New Roman"/>
                <w:sz w:val="24"/>
                <w:szCs w:val="24"/>
              </w:rPr>
              <w:t>C –patients &gt;18 years with human papillomavirus-negative oropharyngeal head and neck cancer undergoing conventional cancer treatment (any modality) of curative intent</w:t>
            </w:r>
          </w:p>
        </w:tc>
      </w:tr>
      <w:tr w:rsidR="003014AF" w:rsidRPr="00CC1C17" w14:paraId="3472D7CE" w14:textId="77777777" w:rsidTr="00576C4C">
        <w:tc>
          <w:tcPr>
            <w:tcW w:w="9016" w:type="dxa"/>
          </w:tcPr>
          <w:p w14:paraId="70562914" w14:textId="77777777" w:rsidR="003014AF" w:rsidRPr="00CC1C17" w:rsidRDefault="003014AF" w:rsidP="00576C4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C1C17">
              <w:rPr>
                <w:rFonts w:ascii="Times New Roman" w:hAnsi="Times New Roman" w:cs="Times New Roman"/>
                <w:sz w:val="24"/>
                <w:szCs w:val="24"/>
              </w:rPr>
              <w:t xml:space="preserve">O – weight change, malnutrition presence and/or incidence, feeding tube time of placement and/or utilisation, feeding tube dependency, and nutritional (energy and/or protein) intake. </w:t>
            </w:r>
          </w:p>
        </w:tc>
      </w:tr>
    </w:tbl>
    <w:p w14:paraId="5B4EA0DA" w14:textId="77777777" w:rsidR="00FD32BD" w:rsidRDefault="00FD32BD"/>
    <w:sectPr w:rsidR="00FD32BD" w:rsidSect="001E167C">
      <w:type w:val="continuous"/>
      <w:pgSz w:w="11906" w:h="16838"/>
      <w:pgMar w:top="1134" w:right="1134" w:bottom="1134" w:left="1134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4AF"/>
    <w:rsid w:val="00010CCE"/>
    <w:rsid w:val="000C1687"/>
    <w:rsid w:val="000C7BE0"/>
    <w:rsid w:val="000D00E3"/>
    <w:rsid w:val="000F62B2"/>
    <w:rsid w:val="00101F65"/>
    <w:rsid w:val="001940D8"/>
    <w:rsid w:val="001A3BCF"/>
    <w:rsid w:val="001E167C"/>
    <w:rsid w:val="0022291A"/>
    <w:rsid w:val="00230B26"/>
    <w:rsid w:val="00287D55"/>
    <w:rsid w:val="002A0F18"/>
    <w:rsid w:val="002A11B7"/>
    <w:rsid w:val="002C36E0"/>
    <w:rsid w:val="002E468D"/>
    <w:rsid w:val="003014AF"/>
    <w:rsid w:val="00346636"/>
    <w:rsid w:val="003A793A"/>
    <w:rsid w:val="003D1BB8"/>
    <w:rsid w:val="004A2060"/>
    <w:rsid w:val="004A7937"/>
    <w:rsid w:val="004F7219"/>
    <w:rsid w:val="0053735C"/>
    <w:rsid w:val="005451D9"/>
    <w:rsid w:val="005706E9"/>
    <w:rsid w:val="00641149"/>
    <w:rsid w:val="00650BD6"/>
    <w:rsid w:val="00672929"/>
    <w:rsid w:val="006933B2"/>
    <w:rsid w:val="00720FA1"/>
    <w:rsid w:val="00735450"/>
    <w:rsid w:val="00737104"/>
    <w:rsid w:val="00761477"/>
    <w:rsid w:val="007653BD"/>
    <w:rsid w:val="007673D5"/>
    <w:rsid w:val="007801C9"/>
    <w:rsid w:val="007D177F"/>
    <w:rsid w:val="007D38B5"/>
    <w:rsid w:val="008358ED"/>
    <w:rsid w:val="00837942"/>
    <w:rsid w:val="0085718A"/>
    <w:rsid w:val="008D4DAC"/>
    <w:rsid w:val="0090787D"/>
    <w:rsid w:val="00912E89"/>
    <w:rsid w:val="00913942"/>
    <w:rsid w:val="0092798F"/>
    <w:rsid w:val="009C1EB1"/>
    <w:rsid w:val="009D655E"/>
    <w:rsid w:val="009F15F2"/>
    <w:rsid w:val="00A03A79"/>
    <w:rsid w:val="00A262CB"/>
    <w:rsid w:val="00A805F4"/>
    <w:rsid w:val="00AB487F"/>
    <w:rsid w:val="00AD4250"/>
    <w:rsid w:val="00B101C8"/>
    <w:rsid w:val="00B452F5"/>
    <w:rsid w:val="00B80147"/>
    <w:rsid w:val="00B92888"/>
    <w:rsid w:val="00B9490B"/>
    <w:rsid w:val="00B97BAA"/>
    <w:rsid w:val="00BB0042"/>
    <w:rsid w:val="00BE4338"/>
    <w:rsid w:val="00C6629B"/>
    <w:rsid w:val="00C737B8"/>
    <w:rsid w:val="00C82307"/>
    <w:rsid w:val="00CB558F"/>
    <w:rsid w:val="00CE39B5"/>
    <w:rsid w:val="00CF736C"/>
    <w:rsid w:val="00D400A0"/>
    <w:rsid w:val="00D57E47"/>
    <w:rsid w:val="00D742A0"/>
    <w:rsid w:val="00E22956"/>
    <w:rsid w:val="00E51674"/>
    <w:rsid w:val="00E94D51"/>
    <w:rsid w:val="00E978B3"/>
    <w:rsid w:val="00EC4504"/>
    <w:rsid w:val="00ED621B"/>
    <w:rsid w:val="00F0458B"/>
    <w:rsid w:val="00F62653"/>
    <w:rsid w:val="00FD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3647A"/>
  <w15:chartTrackingRefBased/>
  <w15:docId w15:val="{D623BFA2-5A32-2B4A-ACF8-2525A367A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4A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2888"/>
  </w:style>
  <w:style w:type="table" w:styleId="TableGrid">
    <w:name w:val="Table Grid"/>
    <w:basedOn w:val="TableNormal"/>
    <w:uiPriority w:val="39"/>
    <w:rsid w:val="003014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14A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dwards</dc:creator>
  <cp:keywords/>
  <dc:description/>
  <cp:lastModifiedBy>Anna Edwards</cp:lastModifiedBy>
  <cp:revision>1</cp:revision>
  <dcterms:created xsi:type="dcterms:W3CDTF">2021-10-02T08:34:00Z</dcterms:created>
  <dcterms:modified xsi:type="dcterms:W3CDTF">2021-10-02T08:34:00Z</dcterms:modified>
</cp:coreProperties>
</file>